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 </w:t>
      </w:r>
      <w:r>
        <w:rPr/>
        <w:t>Summary of multivariate analyses of risk factors for inpatient and postoperative AKI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698"/>
        <w:gridCol w:w="935"/>
        <w:gridCol w:w="235"/>
        <w:gridCol w:w="2997"/>
        <w:gridCol w:w="2698"/>
        <w:gridCol w:w="939"/>
      </w:tblGrid>
      <w:tr>
        <w:trPr/>
        <w:tc>
          <w:tcPr>
            <w:tcW w:w="60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isk Factors for Inpatient AKI</w:t>
            </w:r>
          </w:p>
        </w:tc>
        <w:tc>
          <w:tcPr>
            <w:tcW w:w="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isk Factors for Postoperative AKI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tient Factor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dds Ratio </w:t>
            </w:r>
          </w:p>
          <w:p>
            <w:pPr>
              <w:pStyle w:val="Normal"/>
              <w:rPr/>
            </w:pPr>
            <w:r>
              <w:rPr/>
              <w:t>(95% confidence interval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operative Factor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dds Ratio </w:t>
            </w:r>
          </w:p>
          <w:p>
            <w:pPr>
              <w:pStyle w:val="Normal"/>
              <w:rPr/>
            </w:pPr>
            <w:r>
              <w:rPr/>
              <w:t>(95% confidence interval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&gt; 70 year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 (0.9 – 1.2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&gt; 70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 (0.9 – 1.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 (0.8 – 1.1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 (0.7 – 0.9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ACHE III score&gt; 50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/>
              <w:t>1.3 (1.1 – 1.6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sopressor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 (0.6 – 1.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ansfus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 (0.8 – 2.9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2 vasopressor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 (1.1 – 4.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chanical ventilat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 (1.0 – 1.4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fusion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 (0.8 – 1.3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psi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4 (1.1 – 1.9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stimated blood loss &gt; 1 liter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4 (1.1 – 1.8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 (1.1 – 1.5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bCs/>
                <w:color w:val="000000"/>
              </w:rPr>
              <w:t>0.01</w:t>
            </w:r>
          </w:p>
        </w:tc>
        <w:tc>
          <w:tcPr>
            <w:tcW w:w="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actors with associated with the specific outcome on univariate analysis with a </w:t>
      </w:r>
      <w:r>
        <w:rPr>
          <w:i/>
        </w:rPr>
        <w:t>P</w:t>
      </w:r>
      <w:r>
        <w:rPr/>
        <w:t xml:space="preserve"> value &lt; 0.10 were included for multivariable logistic regression analysis.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0:14:00Z</dcterms:created>
  <dc:creator>Donald Harris</dc:creator>
  <dc:description/>
  <cp:keywords/>
  <dc:language>en-US</dc:language>
  <cp:lastModifiedBy>Donald Harris</cp:lastModifiedBy>
  <dcterms:modified xsi:type="dcterms:W3CDTF">2015-02-03T0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